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6C45" w:rsidRDefault="00716C45" w:rsidP="00716C45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l Table 12</w:t>
      </w:r>
    </w:p>
    <w:tbl>
      <w:tblPr>
        <w:tblW w:w="133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151"/>
        <w:gridCol w:w="917"/>
        <w:gridCol w:w="1350"/>
        <w:gridCol w:w="990"/>
        <w:gridCol w:w="1350"/>
        <w:gridCol w:w="900"/>
        <w:gridCol w:w="1260"/>
        <w:gridCol w:w="1080"/>
        <w:gridCol w:w="1170"/>
        <w:gridCol w:w="1170"/>
      </w:tblGrid>
      <w:tr w:rsidR="00716C45" w:rsidRPr="00240D0A" w:rsidTr="004173DA">
        <w:tc>
          <w:tcPr>
            <w:tcW w:w="3151" w:type="dxa"/>
          </w:tcPr>
          <w:p w:rsidR="00716C45" w:rsidRPr="00240D0A" w:rsidRDefault="00716C45" w:rsidP="004173D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MH competencies mapped to ACGME competencies</w:t>
            </w:r>
          </w:p>
        </w:tc>
        <w:tc>
          <w:tcPr>
            <w:tcW w:w="917" w:type="dxa"/>
          </w:tcPr>
          <w:p w:rsidR="00716C45" w:rsidRPr="00240D0A" w:rsidRDefault="00716C45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re coordination </w:t>
            </w:r>
          </w:p>
        </w:tc>
        <w:tc>
          <w:tcPr>
            <w:tcW w:w="1350" w:type="dxa"/>
          </w:tcPr>
          <w:p w:rsidR="00716C45" w:rsidRPr="00240D0A" w:rsidRDefault="00716C45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ormation system support</w:t>
            </w:r>
          </w:p>
        </w:tc>
        <w:tc>
          <w:tcPr>
            <w:tcW w:w="990" w:type="dxa"/>
          </w:tcPr>
          <w:p w:rsidR="00716C45" w:rsidRPr="00240D0A" w:rsidRDefault="00716C45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centered care</w:t>
            </w:r>
          </w:p>
        </w:tc>
        <w:tc>
          <w:tcPr>
            <w:tcW w:w="1350" w:type="dxa"/>
          </w:tcPr>
          <w:p w:rsidR="00716C45" w:rsidRPr="00240D0A" w:rsidRDefault="00716C45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pulation management</w:t>
            </w:r>
          </w:p>
        </w:tc>
        <w:tc>
          <w:tcPr>
            <w:tcW w:w="900" w:type="dxa"/>
          </w:tcPr>
          <w:p w:rsidR="00716C45" w:rsidRPr="00240D0A" w:rsidRDefault="00716C45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ity improvement</w:t>
            </w:r>
          </w:p>
        </w:tc>
        <w:tc>
          <w:tcPr>
            <w:tcW w:w="1260" w:type="dxa"/>
          </w:tcPr>
          <w:p w:rsidR="00716C45" w:rsidRPr="00240D0A" w:rsidRDefault="00716C45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 management support</w:t>
            </w:r>
          </w:p>
        </w:tc>
        <w:tc>
          <w:tcPr>
            <w:tcW w:w="1080" w:type="dxa"/>
          </w:tcPr>
          <w:p w:rsidR="00716C45" w:rsidRPr="00240D0A" w:rsidRDefault="00716C45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am approach</w:t>
            </w:r>
          </w:p>
        </w:tc>
        <w:tc>
          <w:tcPr>
            <w:tcW w:w="1170" w:type="dxa"/>
          </w:tcPr>
          <w:p w:rsidR="00716C45" w:rsidRPr="00240D0A" w:rsidRDefault="00716C45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 of mental health issues</w:t>
            </w:r>
          </w:p>
        </w:tc>
        <w:tc>
          <w:tcPr>
            <w:tcW w:w="1170" w:type="dxa"/>
          </w:tcPr>
          <w:p w:rsidR="00716C45" w:rsidRPr="00240D0A" w:rsidRDefault="00716C45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 of guidelines</w:t>
            </w:r>
          </w:p>
        </w:tc>
      </w:tr>
      <w:tr w:rsidR="00716C45" w:rsidRPr="00240D0A" w:rsidTr="004173DA">
        <w:tc>
          <w:tcPr>
            <w:tcW w:w="3151" w:type="dxa"/>
          </w:tcPr>
          <w:p w:rsidR="00716C45" w:rsidRPr="00116E4B" w:rsidRDefault="00716C45" w:rsidP="004173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Care coordination</w:t>
            </w:r>
          </w:p>
          <w:p w:rsidR="00716C45" w:rsidRPr="001960BF" w:rsidRDefault="00716C45" w:rsidP="00716C45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Practice based learning</w:t>
            </w:r>
          </w:p>
          <w:p w:rsidR="00716C45" w:rsidRDefault="00716C45" w:rsidP="00716C45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Inter-personal and communication skills</w:t>
            </w:r>
          </w:p>
          <w:p w:rsidR="00716C45" w:rsidRDefault="00716C45" w:rsidP="00716C45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stems-Based Practices</w:t>
            </w:r>
          </w:p>
        </w:tc>
        <w:tc>
          <w:tcPr>
            <w:tcW w:w="917" w:type="dxa"/>
          </w:tcPr>
          <w:p w:rsidR="00716C45" w:rsidRPr="006A1DB0" w:rsidRDefault="00716C45" w:rsidP="00417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350" w:type="dxa"/>
          </w:tcPr>
          <w:p w:rsidR="00716C45" w:rsidRPr="006A1DB0" w:rsidRDefault="00716C45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716C45" w:rsidRPr="006A1DB0" w:rsidRDefault="00716C45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716C45" w:rsidRPr="006A1DB0" w:rsidRDefault="00716C45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16C45" w:rsidRDefault="00716C45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716C45" w:rsidRPr="006A1DB0" w:rsidRDefault="00716C45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716C45" w:rsidRPr="006A1DB0" w:rsidRDefault="00716C45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716C45" w:rsidRPr="006A1DB0" w:rsidRDefault="00716C45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716C45" w:rsidRPr="006A1DB0" w:rsidRDefault="00716C45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6C45" w:rsidRPr="00240D0A" w:rsidTr="004173DA">
        <w:tc>
          <w:tcPr>
            <w:tcW w:w="3151" w:type="dxa"/>
          </w:tcPr>
          <w:p w:rsidR="00716C45" w:rsidRPr="00116E4B" w:rsidRDefault="00716C45" w:rsidP="004173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Information system support</w:t>
            </w:r>
          </w:p>
          <w:p w:rsidR="00716C45" w:rsidRDefault="00716C45" w:rsidP="00716C45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658E5">
              <w:rPr>
                <w:rFonts w:ascii="Times New Roman" w:hAnsi="Times New Roman" w:cs="Times New Roman"/>
                <w:sz w:val="20"/>
                <w:szCs w:val="20"/>
              </w:rPr>
              <w:t>System based skills</w:t>
            </w:r>
          </w:p>
        </w:tc>
        <w:tc>
          <w:tcPr>
            <w:tcW w:w="917" w:type="dxa"/>
          </w:tcPr>
          <w:p w:rsidR="00716C45" w:rsidRPr="006A1DB0" w:rsidRDefault="00716C45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716C45" w:rsidRPr="006A1DB0" w:rsidRDefault="00716C45" w:rsidP="00417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*</w:t>
            </w:r>
            <w:r w:rsidRPr="00747332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990" w:type="dxa"/>
          </w:tcPr>
          <w:p w:rsidR="00716C45" w:rsidRPr="006A1DB0" w:rsidRDefault="00716C45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716C45" w:rsidRPr="006A1DB0" w:rsidRDefault="00716C45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16C45" w:rsidRPr="00DB7F0F" w:rsidRDefault="00716C45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60" w:type="dxa"/>
          </w:tcPr>
          <w:p w:rsidR="00716C45" w:rsidRPr="006A1DB0" w:rsidRDefault="00716C45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716C45" w:rsidRPr="00A42ECD" w:rsidRDefault="00716C45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70" w:type="dxa"/>
          </w:tcPr>
          <w:p w:rsidR="00716C45" w:rsidRPr="00A42ECD" w:rsidRDefault="00716C45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70" w:type="dxa"/>
          </w:tcPr>
          <w:p w:rsidR="00716C45" w:rsidRPr="00A42ECD" w:rsidRDefault="00716C45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716C45" w:rsidRPr="00240D0A" w:rsidTr="004173DA">
        <w:tc>
          <w:tcPr>
            <w:tcW w:w="3151" w:type="dxa"/>
          </w:tcPr>
          <w:p w:rsidR="00716C45" w:rsidRPr="00116E4B" w:rsidRDefault="00716C45" w:rsidP="004173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Patient centered care</w:t>
            </w:r>
          </w:p>
          <w:p w:rsidR="00716C45" w:rsidRPr="001960BF" w:rsidRDefault="00716C45" w:rsidP="00716C45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Patient care and procedural skills</w:t>
            </w:r>
          </w:p>
          <w:p w:rsidR="00716C45" w:rsidRPr="001960BF" w:rsidRDefault="00716C45" w:rsidP="00716C45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Professionalism</w:t>
            </w:r>
          </w:p>
          <w:p w:rsidR="00716C45" w:rsidRDefault="00716C45" w:rsidP="00716C45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Interpersonal communication skills</w:t>
            </w:r>
          </w:p>
          <w:p w:rsidR="00716C45" w:rsidRDefault="00716C45" w:rsidP="00716C45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actice-based Learning &amp; Improvement</w:t>
            </w:r>
          </w:p>
        </w:tc>
        <w:tc>
          <w:tcPr>
            <w:tcW w:w="917" w:type="dxa"/>
          </w:tcPr>
          <w:p w:rsidR="00716C45" w:rsidRPr="006A1DB0" w:rsidRDefault="00716C45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716C45" w:rsidRPr="006A1DB0" w:rsidRDefault="00716C45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716C45" w:rsidRPr="006A1DB0" w:rsidRDefault="00716C45" w:rsidP="00417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Pr="00747332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350" w:type="dxa"/>
          </w:tcPr>
          <w:p w:rsidR="00716C45" w:rsidRPr="00591B19" w:rsidRDefault="00716C45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16C45" w:rsidRPr="00DB7F0F" w:rsidRDefault="00716C45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60" w:type="dxa"/>
          </w:tcPr>
          <w:p w:rsidR="00716C45" w:rsidRPr="006A1DB0" w:rsidRDefault="00716C45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716C45" w:rsidRPr="00A42ECD" w:rsidRDefault="00716C45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70" w:type="dxa"/>
          </w:tcPr>
          <w:p w:rsidR="00716C45" w:rsidRPr="00A42ECD" w:rsidRDefault="00716C45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70" w:type="dxa"/>
          </w:tcPr>
          <w:p w:rsidR="00716C45" w:rsidRPr="00A42ECD" w:rsidRDefault="00716C45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716C45" w:rsidRPr="00240D0A" w:rsidTr="004173DA">
        <w:tc>
          <w:tcPr>
            <w:tcW w:w="3151" w:type="dxa"/>
          </w:tcPr>
          <w:p w:rsidR="00716C45" w:rsidRPr="00116E4B" w:rsidRDefault="00716C45" w:rsidP="004173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Population management</w:t>
            </w:r>
          </w:p>
          <w:p w:rsidR="00716C45" w:rsidRPr="001960BF" w:rsidRDefault="00716C45" w:rsidP="00716C45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Interpersonal and communication skills</w:t>
            </w:r>
          </w:p>
          <w:p w:rsidR="00716C45" w:rsidRPr="001960BF" w:rsidRDefault="00716C45" w:rsidP="00716C45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Practice based learning</w:t>
            </w:r>
          </w:p>
          <w:p w:rsidR="00716C45" w:rsidRDefault="00716C45" w:rsidP="00716C45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 xml:space="preserve">System bas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actices</w:t>
            </w:r>
          </w:p>
          <w:p w:rsidR="00716C45" w:rsidRDefault="00716C45" w:rsidP="00716C45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cal Knowledge</w:t>
            </w:r>
          </w:p>
        </w:tc>
        <w:tc>
          <w:tcPr>
            <w:tcW w:w="917" w:type="dxa"/>
          </w:tcPr>
          <w:p w:rsidR="00716C45" w:rsidRPr="006A1DB0" w:rsidRDefault="00716C45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716C45" w:rsidRPr="0059633C" w:rsidRDefault="00716C45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716C45" w:rsidRPr="006A1DB0" w:rsidRDefault="00716C45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716C45" w:rsidRPr="00591B19" w:rsidRDefault="00716C45" w:rsidP="00417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Pr="00747332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900" w:type="dxa"/>
          </w:tcPr>
          <w:p w:rsidR="00716C45" w:rsidRPr="00DB7F0F" w:rsidRDefault="00716C45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60" w:type="dxa"/>
          </w:tcPr>
          <w:p w:rsidR="00716C45" w:rsidRPr="006A1DB0" w:rsidRDefault="00716C45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716C45" w:rsidRPr="00A42ECD" w:rsidRDefault="00716C45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70" w:type="dxa"/>
          </w:tcPr>
          <w:p w:rsidR="00716C45" w:rsidRPr="00A42ECD" w:rsidRDefault="00716C45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70" w:type="dxa"/>
          </w:tcPr>
          <w:p w:rsidR="00716C45" w:rsidRPr="00A42ECD" w:rsidRDefault="00716C45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716C45" w:rsidRPr="00240D0A" w:rsidTr="004173DA">
        <w:tc>
          <w:tcPr>
            <w:tcW w:w="3151" w:type="dxa"/>
          </w:tcPr>
          <w:p w:rsidR="00716C45" w:rsidRPr="00116E4B" w:rsidRDefault="00716C45" w:rsidP="004173DA">
            <w:pPr>
              <w:pStyle w:val="Default"/>
              <w:rPr>
                <w:sz w:val="20"/>
                <w:szCs w:val="20"/>
              </w:rPr>
            </w:pPr>
            <w:r w:rsidRPr="00116E4B">
              <w:rPr>
                <w:sz w:val="20"/>
                <w:szCs w:val="20"/>
              </w:rPr>
              <w:t xml:space="preserve">Quality Improvement </w:t>
            </w:r>
          </w:p>
          <w:p w:rsidR="00716C45" w:rsidRPr="000658E5" w:rsidRDefault="00716C45" w:rsidP="00716C45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58E5">
              <w:rPr>
                <w:rFonts w:ascii="Times New Roman" w:hAnsi="Times New Roman" w:cs="Times New Roman"/>
                <w:sz w:val="20"/>
                <w:szCs w:val="20"/>
              </w:rPr>
              <w:t>Practice based learning</w:t>
            </w:r>
          </w:p>
          <w:p w:rsidR="00716C45" w:rsidRDefault="00716C45" w:rsidP="00716C45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658E5">
              <w:rPr>
                <w:rFonts w:ascii="Times New Roman" w:hAnsi="Times New Roman" w:cs="Times New Roman"/>
                <w:sz w:val="20"/>
                <w:szCs w:val="20"/>
              </w:rPr>
              <w:t>System based skills</w:t>
            </w:r>
          </w:p>
        </w:tc>
        <w:tc>
          <w:tcPr>
            <w:tcW w:w="917" w:type="dxa"/>
          </w:tcPr>
          <w:p w:rsidR="00716C45" w:rsidRPr="006A1DB0" w:rsidRDefault="00716C45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716C45" w:rsidRPr="0059633C" w:rsidRDefault="00716C45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716C45" w:rsidRPr="006A1DB0" w:rsidRDefault="00716C45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716C45" w:rsidRPr="00591B19" w:rsidRDefault="00716C45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16C45" w:rsidRPr="00DB7F0F" w:rsidRDefault="00716C45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260" w:type="dxa"/>
          </w:tcPr>
          <w:p w:rsidR="00716C45" w:rsidRPr="006A1DB0" w:rsidRDefault="00716C45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716C45" w:rsidRPr="00A42ECD" w:rsidRDefault="00716C45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70" w:type="dxa"/>
          </w:tcPr>
          <w:p w:rsidR="00716C45" w:rsidRPr="00A42ECD" w:rsidRDefault="00716C45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70" w:type="dxa"/>
          </w:tcPr>
          <w:p w:rsidR="00716C45" w:rsidRPr="00A42ECD" w:rsidRDefault="00716C45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716C45" w:rsidRPr="00240D0A" w:rsidTr="004173DA">
        <w:tc>
          <w:tcPr>
            <w:tcW w:w="3151" w:type="dxa"/>
          </w:tcPr>
          <w:p w:rsidR="00716C45" w:rsidRPr="00116E4B" w:rsidRDefault="00716C45" w:rsidP="004173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Self management support</w:t>
            </w:r>
          </w:p>
          <w:p w:rsidR="00716C45" w:rsidRPr="001960BF" w:rsidRDefault="00716C45" w:rsidP="00716C45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Medical knowledge</w:t>
            </w:r>
          </w:p>
          <w:p w:rsidR="00716C45" w:rsidRDefault="00716C45" w:rsidP="00716C45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Inter-personal and communication skills</w:t>
            </w:r>
          </w:p>
          <w:p w:rsidR="00716C45" w:rsidRDefault="00716C45" w:rsidP="00716C45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 Care</w:t>
            </w:r>
          </w:p>
          <w:p w:rsidR="00716C45" w:rsidRDefault="00716C45" w:rsidP="00716C45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ystems-based Practices</w:t>
            </w:r>
          </w:p>
        </w:tc>
        <w:tc>
          <w:tcPr>
            <w:tcW w:w="917" w:type="dxa"/>
          </w:tcPr>
          <w:p w:rsidR="00716C45" w:rsidRPr="006A1DB0" w:rsidRDefault="00716C45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716C45" w:rsidRPr="0059633C" w:rsidRDefault="00716C45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716C45" w:rsidRPr="006A1DB0" w:rsidRDefault="00716C45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716C45" w:rsidRPr="00591B19" w:rsidRDefault="00716C45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16C45" w:rsidRPr="00DB7F0F" w:rsidRDefault="00716C45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60" w:type="dxa"/>
          </w:tcPr>
          <w:p w:rsidR="00716C45" w:rsidRPr="006A1DB0" w:rsidRDefault="00716C45" w:rsidP="00417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080" w:type="dxa"/>
          </w:tcPr>
          <w:p w:rsidR="00716C45" w:rsidRPr="00A42ECD" w:rsidRDefault="00716C45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70" w:type="dxa"/>
          </w:tcPr>
          <w:p w:rsidR="00716C45" w:rsidRPr="00A42ECD" w:rsidRDefault="00716C45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70" w:type="dxa"/>
          </w:tcPr>
          <w:p w:rsidR="00716C45" w:rsidRPr="00A42ECD" w:rsidRDefault="00716C45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716C45" w:rsidRPr="00240D0A" w:rsidTr="004173DA">
        <w:tc>
          <w:tcPr>
            <w:tcW w:w="3151" w:type="dxa"/>
          </w:tcPr>
          <w:p w:rsidR="00716C45" w:rsidRPr="00116E4B" w:rsidRDefault="00716C45" w:rsidP="004173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eam approach</w:t>
            </w:r>
          </w:p>
          <w:p w:rsidR="00716C45" w:rsidRPr="001960BF" w:rsidRDefault="00716C45" w:rsidP="00716C45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System based skills</w:t>
            </w:r>
          </w:p>
          <w:p w:rsidR="00716C45" w:rsidRPr="007041B8" w:rsidRDefault="00716C45" w:rsidP="00716C45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Practice based learn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 Improvement</w:t>
            </w:r>
          </w:p>
          <w:p w:rsidR="00716C45" w:rsidRDefault="00716C45" w:rsidP="00716C45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41B8">
              <w:rPr>
                <w:rFonts w:ascii="Times New Roman" w:hAnsi="Times New Roman" w:cs="Times New Roman"/>
                <w:sz w:val="20"/>
                <w:szCs w:val="20"/>
              </w:rPr>
              <w:t>Professionalism</w:t>
            </w:r>
          </w:p>
          <w:p w:rsidR="00716C45" w:rsidRDefault="00716C45" w:rsidP="00716C45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personal &amp; Communication Skills</w:t>
            </w:r>
          </w:p>
        </w:tc>
        <w:tc>
          <w:tcPr>
            <w:tcW w:w="917" w:type="dxa"/>
          </w:tcPr>
          <w:p w:rsidR="00716C45" w:rsidRPr="006A1DB0" w:rsidRDefault="00716C45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716C45" w:rsidRPr="0059633C" w:rsidRDefault="00716C45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716C45" w:rsidRPr="006A1DB0" w:rsidRDefault="00716C45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716C45" w:rsidRPr="00591B19" w:rsidRDefault="00716C45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16C45" w:rsidRDefault="00716C45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716C45" w:rsidRPr="006A1DB0" w:rsidRDefault="00716C45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716C45" w:rsidRPr="00A42ECD" w:rsidRDefault="00716C45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*0.4</w:t>
            </w:r>
          </w:p>
        </w:tc>
        <w:tc>
          <w:tcPr>
            <w:tcW w:w="1170" w:type="dxa"/>
          </w:tcPr>
          <w:p w:rsidR="00716C45" w:rsidRPr="00A42ECD" w:rsidRDefault="00716C45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70" w:type="dxa"/>
          </w:tcPr>
          <w:p w:rsidR="00716C45" w:rsidRPr="00A42ECD" w:rsidRDefault="00716C45" w:rsidP="004173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716C45" w:rsidRPr="00240D0A" w:rsidTr="004173DA">
        <w:tc>
          <w:tcPr>
            <w:tcW w:w="3151" w:type="dxa"/>
          </w:tcPr>
          <w:p w:rsidR="00716C45" w:rsidRPr="00116E4B" w:rsidRDefault="00716C45" w:rsidP="004173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Treatment of Mental Health issues</w:t>
            </w:r>
          </w:p>
          <w:p w:rsidR="00716C45" w:rsidRPr="001960BF" w:rsidRDefault="00716C45" w:rsidP="00716C45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Professionalism</w:t>
            </w:r>
          </w:p>
          <w:p w:rsidR="00716C45" w:rsidRDefault="00716C45" w:rsidP="00716C45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Inter-personal and communication skills</w:t>
            </w:r>
          </w:p>
          <w:p w:rsidR="00716C45" w:rsidRDefault="00716C45" w:rsidP="00716C45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cal Knowledge</w:t>
            </w:r>
          </w:p>
          <w:p w:rsidR="00716C45" w:rsidRDefault="00716C45" w:rsidP="00716C45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 Care</w:t>
            </w:r>
          </w:p>
        </w:tc>
        <w:tc>
          <w:tcPr>
            <w:tcW w:w="917" w:type="dxa"/>
          </w:tcPr>
          <w:p w:rsidR="00716C45" w:rsidRPr="006A1DB0" w:rsidRDefault="00716C45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716C45" w:rsidRPr="006A1DB0" w:rsidRDefault="00716C45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716C45" w:rsidRPr="006A1DB0" w:rsidRDefault="00716C45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716C45" w:rsidRPr="00591B19" w:rsidRDefault="00716C45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16C45" w:rsidRDefault="00716C45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716C45" w:rsidRPr="006A1DB0" w:rsidRDefault="00716C45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716C45" w:rsidRPr="006A1DB0" w:rsidRDefault="00716C45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716C45" w:rsidRPr="006A1DB0" w:rsidRDefault="00716C45" w:rsidP="00417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1170" w:type="dxa"/>
          </w:tcPr>
          <w:p w:rsidR="00716C45" w:rsidRPr="006A1DB0" w:rsidRDefault="00716C45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6C45" w:rsidRPr="00240D0A" w:rsidTr="004173DA">
        <w:tc>
          <w:tcPr>
            <w:tcW w:w="3151" w:type="dxa"/>
          </w:tcPr>
          <w:p w:rsidR="00716C45" w:rsidRPr="00116E4B" w:rsidRDefault="00716C45" w:rsidP="004173D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Use of Guidelines</w:t>
            </w:r>
          </w:p>
          <w:p w:rsidR="00716C45" w:rsidRPr="001960BF" w:rsidRDefault="00716C45" w:rsidP="00716C45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60BF">
              <w:rPr>
                <w:rFonts w:ascii="Times New Roman" w:hAnsi="Times New Roman" w:cs="Times New Roman"/>
                <w:sz w:val="20"/>
                <w:szCs w:val="20"/>
              </w:rPr>
              <w:t>Medical knowledge</w:t>
            </w:r>
          </w:p>
          <w:p w:rsidR="00716C45" w:rsidRDefault="00716C45" w:rsidP="00716C45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actice-Based Learning &amp; Improvement </w:t>
            </w:r>
          </w:p>
          <w:p w:rsidR="00716C45" w:rsidRDefault="00716C45" w:rsidP="00716C45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stems-Based Practices</w:t>
            </w:r>
          </w:p>
          <w:p w:rsidR="00716C45" w:rsidRDefault="00716C45" w:rsidP="00716C45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 Care</w:t>
            </w:r>
          </w:p>
        </w:tc>
        <w:tc>
          <w:tcPr>
            <w:tcW w:w="917" w:type="dxa"/>
          </w:tcPr>
          <w:p w:rsidR="00716C45" w:rsidRPr="006A1DB0" w:rsidRDefault="00716C45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716C45" w:rsidRPr="006A1DB0" w:rsidRDefault="00716C45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716C45" w:rsidRPr="006A1DB0" w:rsidRDefault="00716C45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716C45" w:rsidRPr="006A1DB0" w:rsidRDefault="00716C45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16C45" w:rsidRDefault="00716C45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716C45" w:rsidRPr="006A1DB0" w:rsidRDefault="00716C45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716C45" w:rsidRPr="006A1DB0" w:rsidRDefault="00716C45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716C45" w:rsidRPr="006A1DB0" w:rsidRDefault="00716C45" w:rsidP="004173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716C45" w:rsidRPr="006A1DB0" w:rsidRDefault="00716C45" w:rsidP="00417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</w:tr>
    </w:tbl>
    <w:p w:rsidR="00716C45" w:rsidRDefault="00716C45" w:rsidP="00716C45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*: denotes statistically significant difference</w:t>
      </w:r>
    </w:p>
    <w:p w:rsidR="00B44883" w:rsidRDefault="00B44883"/>
    <w:sectPr w:rsidR="00B44883" w:rsidSect="00716C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atha">
    <w:panose1 w:val="020B0604020202020204"/>
    <w:charset w:val="00"/>
    <w:family w:val="swiss"/>
    <w:pitch w:val="variable"/>
    <w:sig w:usb0="801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B11196"/>
    <w:multiLevelType w:val="hybridMultilevel"/>
    <w:tmpl w:val="51884FA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3EBE4DEA"/>
    <w:multiLevelType w:val="hybridMultilevel"/>
    <w:tmpl w:val="C010B43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isplayBackgroundShape/>
  <w:proofState w:spelling="clean" w:grammar="clean"/>
  <w:defaultTabStop w:val="720"/>
  <w:characterSpacingControl w:val="doNotCompress"/>
  <w:compat/>
  <w:rsids>
    <w:rsidRoot w:val="00716C45"/>
    <w:rsid w:val="00716C45"/>
    <w:rsid w:val="00B448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C45"/>
    <w:rPr>
      <w:rFonts w:ascii="Calibri" w:eastAsia="Calibri" w:hAnsi="Calibri" w:cs="Lath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16C45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0</Words>
  <Characters>1199</Characters>
  <Application>Microsoft Office Word</Application>
  <DocSecurity>0</DocSecurity>
  <Lines>9</Lines>
  <Paragraphs>2</Paragraphs>
  <ScaleCrop>false</ScaleCrop>
  <Company/>
  <LinksUpToDate>false</LinksUpToDate>
  <CharactersWithSpaces>14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nita A. Kumar</dc:creator>
  <cp:lastModifiedBy>Dr. Anita A. Kumar</cp:lastModifiedBy>
  <cp:revision>1</cp:revision>
  <dcterms:created xsi:type="dcterms:W3CDTF">2015-01-21T03:22:00Z</dcterms:created>
  <dcterms:modified xsi:type="dcterms:W3CDTF">2015-01-21T03:22:00Z</dcterms:modified>
</cp:coreProperties>
</file>